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5290A" w14:textId="77777777" w:rsidR="002E4F2B" w:rsidRPr="00D67877" w:rsidRDefault="002E4F2B" w:rsidP="002E4F2B">
      <w:pPr>
        <w:rPr>
          <w:rFonts w:ascii="Arial" w:hAnsi="Arial" w:cs="Arial"/>
          <w:b/>
          <w:sz w:val="24"/>
          <w:szCs w:val="20"/>
        </w:rPr>
      </w:pPr>
      <w:r w:rsidRPr="00D67877">
        <w:rPr>
          <w:rFonts w:ascii="Arial" w:hAnsi="Arial" w:cs="Arial"/>
          <w:b/>
          <w:sz w:val="24"/>
          <w:szCs w:val="20"/>
        </w:rPr>
        <w:t>Table S</w:t>
      </w:r>
      <w:r>
        <w:rPr>
          <w:rFonts w:ascii="Arial" w:hAnsi="Arial" w:cs="Arial"/>
          <w:b/>
          <w:sz w:val="24"/>
          <w:szCs w:val="20"/>
        </w:rPr>
        <w:t>4</w:t>
      </w:r>
      <w:r w:rsidRPr="00D67877">
        <w:rPr>
          <w:rFonts w:ascii="Arial" w:hAnsi="Arial" w:cs="Arial"/>
          <w:b/>
          <w:sz w:val="24"/>
          <w:szCs w:val="20"/>
        </w:rPr>
        <w:t>. Product codes for Antipsychotic and Antimania medications</w:t>
      </w:r>
    </w:p>
    <w:tbl>
      <w:tblPr>
        <w:tblW w:w="90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4721"/>
        <w:gridCol w:w="3122"/>
      </w:tblGrid>
      <w:tr w:rsidR="002E4F2B" w:rsidRPr="00D67877" w14:paraId="229D0DCE" w14:textId="77777777" w:rsidTr="00D43C00">
        <w:trPr>
          <w:trHeight w:val="300"/>
        </w:trPr>
        <w:tc>
          <w:tcPr>
            <w:tcW w:w="9021" w:type="dxa"/>
            <w:gridSpan w:val="3"/>
            <w:shd w:val="clear" w:color="auto" w:fill="D9D9D9" w:themeFill="background1" w:themeFillShade="D9"/>
            <w:noWrap/>
          </w:tcPr>
          <w:p w14:paraId="188432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GB"/>
              </w:rPr>
              <w:t>Antipsychotic Medication</w:t>
            </w:r>
          </w:p>
        </w:tc>
      </w:tr>
      <w:tr w:rsidR="002E4F2B" w:rsidRPr="00D67877" w14:paraId="3E97E19F" w14:textId="77777777" w:rsidTr="00D43C00">
        <w:trPr>
          <w:trHeight w:val="300"/>
        </w:trPr>
        <w:tc>
          <w:tcPr>
            <w:tcW w:w="1199" w:type="dxa"/>
            <w:shd w:val="clear" w:color="auto" w:fill="D9D9D9" w:themeFill="background1" w:themeFillShade="D9"/>
            <w:noWrap/>
            <w:hideMark/>
          </w:tcPr>
          <w:p w14:paraId="7E2767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duct Code</w:t>
            </w:r>
          </w:p>
        </w:tc>
        <w:tc>
          <w:tcPr>
            <w:tcW w:w="4818" w:type="dxa"/>
            <w:shd w:val="clear" w:color="auto" w:fill="D9D9D9" w:themeFill="background1" w:themeFillShade="D9"/>
            <w:noWrap/>
            <w:hideMark/>
          </w:tcPr>
          <w:p w14:paraId="48CB1C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duct Name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hideMark/>
          </w:tcPr>
          <w:p w14:paraId="330AC0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rug substance name</w:t>
            </w:r>
          </w:p>
        </w:tc>
      </w:tr>
      <w:tr w:rsidR="002E4F2B" w:rsidRPr="00D67877" w14:paraId="4CCB139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B759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C0344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12.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4611E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07E21D8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5BB88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7678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ian 200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9E9C2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184C5F0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9326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9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4806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400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62082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2188350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E62C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6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D3C0F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ian 50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371E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3C64EAB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6848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8B639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200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B874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287D59B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68C7C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2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684B3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5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F45C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6D0EF13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BE76A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5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7FD7E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12.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2D7D4E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7C99269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48A2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8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8622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100mg/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6E3CF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546EF63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A697BB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BB08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2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3835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6FA3B48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FE7D4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BD5C1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ian 100mg/ml oral solution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25F5D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2EAA8FE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65262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19714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2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C009D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0C2F922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05FA04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F93C9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50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3B1EF2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0706B8D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80732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2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309D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50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F18D74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2A802DC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ED32D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1C376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100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2ABF9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2CFF2C3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268917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2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0A082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8C307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1198260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44F3B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5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B325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ian 100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C33A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6FA85CC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4F696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30532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4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9612A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7B90F57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8FBDD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0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6BE7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ian 400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394B9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701ED66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326F68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6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CCA0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200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3F4A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43C2292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A13E2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E2704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2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F91C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4FC4043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AB273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B121C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0D393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sulpride</w:t>
            </w:r>
          </w:p>
        </w:tc>
      </w:tr>
      <w:tr w:rsidR="002E4F2B" w:rsidRPr="00D67877" w14:paraId="58A41C3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DE1A9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3A7A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tafen m 2mg+10mg Tablet (Goldshield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F7E3A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hydrochloride/Perphenazine</w:t>
            </w:r>
          </w:p>
        </w:tc>
      </w:tr>
      <w:tr w:rsidR="002E4F2B" w:rsidRPr="00D67877" w14:paraId="05555E4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ADBB9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77D5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2mg with Amitriptyline 25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238BA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Hydrochloride/Perphenazine</w:t>
            </w:r>
          </w:p>
        </w:tc>
      </w:tr>
      <w:tr w:rsidR="002E4F2B" w:rsidRPr="00D67877" w14:paraId="2B5B1A7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0E08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2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06FDA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2mg with Amitriptyline 10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303B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Hydrochloride/Perphenazine</w:t>
            </w:r>
          </w:p>
        </w:tc>
      </w:tr>
      <w:tr w:rsidR="002E4F2B" w:rsidRPr="00D67877" w14:paraId="4B01B2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1124C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7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61BEF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30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BE63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454D7BA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B3207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5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52A3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7.5mg/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25C2D9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180E3E8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88D9D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BD828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10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E874F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9BE122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58171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EFC9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5mg tablets (Mawdsley-Brooks &amp;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70018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4D8AE07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CBA3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9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5717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15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E2507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3EF421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D248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7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2FF4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9.75mg/1.3ml solution for injection vial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BB1A5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18F6064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C66FC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B9EF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1mg/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F37C1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5D4BC3F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15AF9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266A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400mg powder and solvent for suspension for injection pre-filled syring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EDC1C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49EF4E6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AAB7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15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43D8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Maintena 400mg powder and solvent for prolonged-release suspension for injection pre-filled syringe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CCFC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2EFA8DA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9F95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5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13D893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15mg tablet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0C55F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305AB9C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1A06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98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6A14F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30mg tablet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2B40CC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6AFBA47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9519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9F85F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1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88540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C66A14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2E214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8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63352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1mg/ml oral solution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DDC8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322DA1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84603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1143A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00FA4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1D1FA26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B1644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03EA04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9.75mg/1.3ml solut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D980C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EFE23B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1A545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66EB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6399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6F33036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6AC71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60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8576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10mg orodispersible tablet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B0E50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B31E0A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317975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69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B167C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5mg tablets (Sigma Pharmaceuticals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8BD24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6A1819E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384C6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6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D064E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3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0BB3C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5A8B661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9A68A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6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2803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400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B1B8A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4D72075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0D967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48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63F1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10mg tablets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822E3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0496AF2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A8FA3B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1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877B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15mg orodispersible tablet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8822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792C90D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C9D3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3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BAB3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5mg tablet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58D4F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5F267D3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DBD613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54693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5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FA6DA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232AE32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29D89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5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0BB94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10mg tablet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36FA3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30CF7D2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F5A40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0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6BC0E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fy Maintena 400mg powder and solvent for prolonged-release suspension for injection vials (Otsuka Pharmaceuticals (U.K.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D37F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</w:tr>
      <w:tr w:rsidR="002E4F2B" w:rsidRPr="00D67877" w14:paraId="585D60A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016D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6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C17F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quil 250microgram tablets (Kyowa Kiri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25029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peridol</w:t>
            </w:r>
          </w:p>
        </w:tc>
      </w:tr>
      <w:tr w:rsidR="002E4F2B" w:rsidRPr="00D67877" w14:paraId="31DAA5C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525E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FBB3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quil 250microgram Tablet (Concord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1EAC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peridol</w:t>
            </w:r>
          </w:p>
        </w:tc>
      </w:tr>
      <w:tr w:rsidR="002E4F2B" w:rsidRPr="00D67877" w14:paraId="76F3C27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C178B8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E5197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peridol 250microgram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2E36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peridol</w:t>
            </w:r>
          </w:p>
        </w:tc>
      </w:tr>
      <w:tr w:rsidR="002E4F2B" w:rsidRPr="00D67877" w14:paraId="606665E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0783D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9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E005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quil 250microgram tablets (Concord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4D4B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peridol</w:t>
            </w:r>
          </w:p>
        </w:tc>
      </w:tr>
      <w:tr w:rsidR="002E4F2B" w:rsidRPr="00D67877" w14:paraId="73B78A6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6023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1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5074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forte 100mg/5ml Oral suspension (Hawgree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8F4E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embonate</w:t>
            </w:r>
          </w:p>
        </w:tc>
      </w:tr>
      <w:tr w:rsidR="002E4F2B" w:rsidRPr="00D67877" w14:paraId="7AC2922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45CB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8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9B6E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F179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050223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56CF3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6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FCC04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0CD74A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3D4DBB5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1251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FDA76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100mg Suppository (Rhone-Poulenc Rorer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AFD2A5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0BCA7C4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A190F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3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6968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50mg tablets (Thornton &amp; Ros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CCF67B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7C964F4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0E44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85475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actil 25mg Tablet (DDS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B32F2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7649CE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D6BB6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833DC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/5m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89280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04BCB28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E5297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6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7537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 tablet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DBAE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28F8B1A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1993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4AC0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actil 100mg Tablet (DDS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4B4D9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31CEDA1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7C32D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B19F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50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A5173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AC83BE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79140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6840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 (Almu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C718A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557BB6B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EAEEA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90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5BAC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mg caps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2E9FC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27500BC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61D74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2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2FA14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EE9B8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A2A8FF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E0DF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8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DCEF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25mg Tablet (Hawgree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3D414B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930AC1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E2A4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ACF34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5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A2B46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41026B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B4652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3E2A2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8807B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CF8CFE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AA9FC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18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63CC9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5ml oral solution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4FBDA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15B80EC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4CFE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D8D51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74D2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11B4B13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11C01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2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A6A97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50mg tablets (Waymade Healthcare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62FC5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1BE065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FEAE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479F8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100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6435FC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105CE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20743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B0A4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29248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79D4C6C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6D862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42EE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25mg/5ml Oral solution (Hawgree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C613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D3DFB3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DB05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777A2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39D86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7C219A9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DAA2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79613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818D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831367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03490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0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B9E7C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25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14BA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1C82AFF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028B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9E6C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50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A373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0B763BF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A662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60CE1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50mg/2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742DF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2E998A8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1E76A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5E0BB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98AD8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EBA540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64DEA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8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FBE4C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/5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27E9F8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1BC1866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35AE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F6FE7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100mg Tablet (Hawgree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205D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32920A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A4ED8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DC8AC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5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68B25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1115765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BD723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8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76D54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5ml syrup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416D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15232E0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69F4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EE5CB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B2C4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22C6964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A87B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789A0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DE0D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4E19B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80D8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5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022A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25mg/5ml syrup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F1788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54A9CDE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1FDF2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5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BF9D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CF9C2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BEC148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4DDF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374D8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AC956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35952E7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ADCCB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37B81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10mg Tablet (Hawgree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42E76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3A7CAF7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23CF3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0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3D137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C58EC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2246E70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655E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2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7DE73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50mg/2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C08A24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701A906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51A7C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8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41687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5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5F8F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B6EC12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62320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C9A21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 (Thornton &amp; Ros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00ADA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5280F54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F54A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0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7401BE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 suppository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17A79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D7A8AC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4E7D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2EEC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actil 50mg Tablet (DDS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122C2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52E0978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2B58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4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6DEB1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100mg tablets (Waymade Healthcare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5D00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46CA23A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2314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E0E9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gactil 50mg Tablet (Hawgree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60A5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33675D8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C5A9A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1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0B82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 (Phoenix Healthcare Distributio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1959A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70A1BF2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F7D10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F427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/ml Injection (Antigen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09509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74E3A75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2E9A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8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F85D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25mg tablet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933D7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mazine hydrochloride</w:t>
            </w:r>
          </w:p>
        </w:tc>
      </w:tr>
      <w:tr w:rsidR="002E4F2B" w:rsidRPr="00D67877" w14:paraId="61D8565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9747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28D18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thixen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9F11C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thixene</w:t>
            </w:r>
          </w:p>
        </w:tc>
      </w:tr>
      <w:tr w:rsidR="002E4F2B" w:rsidRPr="00D67877" w14:paraId="3B22CF5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37659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81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55297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actan 15mg Tablet (Roche Product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23C3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prothixene</w:t>
            </w:r>
          </w:p>
        </w:tc>
      </w:tr>
      <w:tr w:rsidR="002E4F2B" w:rsidRPr="00D67877" w14:paraId="38E67A7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796E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9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A962C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zapine 100mg tablets (Britanni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442F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2CE11D3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F5B1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58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89711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6844F4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2E3AA08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29E3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19CF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ril 100mg tablet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E4D15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31B2497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A2D36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4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3A030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zapine 200mg tablets (Britanni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36917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009E7ED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FBA20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24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70F0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 50mg/ml oral suspens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1CF16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21F8B13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75F3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2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6FBFE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ponex 25mg tablets (Leyden Delta B.V.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C6D23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5C0F30D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B31C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5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653A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 2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C783E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19386DC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DD1A2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4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583A3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zapine 50mg/ml oral suspension (Britanni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9BD963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7B8CDE1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4D970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AB57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C3AEC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2CD78F8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631507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0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CE857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zapine 50mg tablets (Britanni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66DA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47CDFAE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4AACD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AA84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zapine 25mg tablets (Britannia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BBD4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2A27DCB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2030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1EFFA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E7B45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54CCE68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4AE5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2486A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ponex 100mg tablets (Leyden Delta B.V.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F2BF7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3AECDA8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B5B3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5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CA1B4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ril 25mg tablet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2859D3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zapine</w:t>
            </w:r>
          </w:p>
        </w:tc>
      </w:tr>
      <w:tr w:rsidR="002E4F2B" w:rsidRPr="00D67877" w14:paraId="0E0B780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B88A3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EC5E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 1mg/ml liquid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DEB11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237D9A2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90869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2B7CB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leptan 10mg Tablet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01512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73D2CE7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48EEC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0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A0B6F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 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3C190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7C7A41E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472D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6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AAB6C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leptan 1mg/ml Oral solution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D6811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041DFC8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3E4B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E343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AA4EC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6B876AE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6D58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2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D7CD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leptan 5mg/ml Injection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F2AA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5A55F69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51DDA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22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555D5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 oral liquid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E2A8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042AB9C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EE16F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9768C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 caps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3F11E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operidol</w:t>
            </w:r>
          </w:p>
        </w:tc>
      </w:tr>
      <w:tr w:rsidR="002E4F2B" w:rsidRPr="00D67877" w14:paraId="377ACB6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62625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08970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Conc 100mg/1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3A622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68BB3A9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DA16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59245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10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784B25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1CC2DC8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C415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6EAE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 20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3113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1BF65FE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A929C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841D5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40mg/2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865FF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6C187F2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5C9F4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8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FA301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20mg/1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886F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3C3FF38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2D25E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6DCC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tixol 100mg/1ml solution for injection ampoule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584A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48B760D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6ED5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30F6C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20mg/ml Injection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1B7F1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28D4A99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0BB0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8719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50mg/0.5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E34B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0E6585F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7A1C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AD11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 100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E9252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47D9928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7D053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8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E1103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tixol 20mg/1ml solution for injection ampoule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C05DC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481E9D2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0D7F2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6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76FC9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2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86B0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7B7C30F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7FB4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9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33BF8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Conc 50mg/0.5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EBEDE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5E5F185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67098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8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8FB0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tixol 50mg/0.5ml solution for injection ampoule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B83E7C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785DF69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361F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15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47071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40mg/2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8C1A8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2A24CDE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7CADD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CB253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20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3B33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465819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0FC06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3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F862F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Low Volume 200mg/1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9CC1B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5C69FB6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CD286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7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3830F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tixol 40mg/2ml solution for injection ampoule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603D7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70C4157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8DE78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C0ED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-conc 100mg/ml Injection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5AF0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ecanoate</w:t>
            </w:r>
          </w:p>
        </w:tc>
      </w:tr>
      <w:tr w:rsidR="002E4F2B" w:rsidRPr="00D67877" w14:paraId="0C08436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D7990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BB08A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Liquid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ED066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ihydrochloride</w:t>
            </w:r>
          </w:p>
        </w:tc>
      </w:tr>
      <w:tr w:rsidR="002E4F2B" w:rsidRPr="00D67877" w14:paraId="39B12F2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40D67B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5151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3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79FD4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ihydrochloride</w:t>
            </w:r>
          </w:p>
        </w:tc>
      </w:tr>
      <w:tr w:rsidR="002E4F2B" w:rsidRPr="00D67877" w14:paraId="605024B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6ABE0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07EB7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ixol 3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1E098B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entixol dihydrochloride</w:t>
            </w:r>
          </w:p>
        </w:tc>
      </w:tr>
      <w:tr w:rsidR="002E4F2B" w:rsidRPr="00D67877" w14:paraId="61BFABE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9E223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39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93F4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50mg/0.5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51495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59E298D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3369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C72B5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concentrate 100mg/ml Injection (Sanofi-Synthelabo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7B1C5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1BCAC1F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50F0E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2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DB6E6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25mg/ml Injection (Sanofi-Synthelabo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CC2E4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09C9694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C8119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65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FC0B5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azate 25mg/ml Injection (Berk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EF6B6A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14A3DE1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ED794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72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F6C44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50mg/2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7911A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00243B6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8B25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E18DB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Concentrate 100mg/1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ABA17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55A88D3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907B7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6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0C4F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25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B5136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05A2239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3F213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6E952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100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0075D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24471FC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3C65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8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007D2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25mg/1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18FA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42A79BE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79B31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9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7D5E9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25mg/1ml solution for injection ampoules (Hospir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76F5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1C0023A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315CD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9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66F2D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25mg/ml Injection (Antigen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222CC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02798EF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C65A6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2B7F3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12.5mg/0.5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136E4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5DFD662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6DEA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FBF86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2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A1F9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3A2688D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444E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089C2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10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E6F3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6B326AC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35D01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1FDC1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Concentrate 50mg/0.5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EF1BE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733B6D6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377B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3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3881AA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 12.5mg/0.5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7729E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22F94CF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9E12B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4D31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cate 50mg/2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2690B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decanoate</w:t>
            </w:r>
          </w:p>
        </w:tc>
      </w:tr>
      <w:tr w:rsidR="002E4F2B" w:rsidRPr="00D67877" w14:paraId="79080CB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10B84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1D73B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iten enanthate 25mg/ml Injection (Sanofi-Synthelabo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91A17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Enantate</w:t>
            </w:r>
          </w:p>
        </w:tc>
      </w:tr>
      <w:tr w:rsidR="002E4F2B" w:rsidRPr="00D67877" w14:paraId="48B09DF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DBC0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D743B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enanthate 2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F14B6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Enantate</w:t>
            </w:r>
          </w:p>
        </w:tc>
      </w:tr>
      <w:tr w:rsidR="002E4F2B" w:rsidRPr="00D67877" w14:paraId="21A7A60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AA87F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D3792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1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7F373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hydrochloride</w:t>
            </w:r>
          </w:p>
        </w:tc>
      </w:tr>
      <w:tr w:rsidR="002E4F2B" w:rsidRPr="00D67877" w14:paraId="60DFB5F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9A34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9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1D3CB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iten 1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53798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hydrochloride</w:t>
            </w:r>
          </w:p>
        </w:tc>
      </w:tr>
      <w:tr w:rsidR="002E4F2B" w:rsidRPr="00D67877" w14:paraId="61C7875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547D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16BF13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spirilene 2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512154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spirilene</w:t>
            </w:r>
          </w:p>
        </w:tc>
      </w:tr>
      <w:tr w:rsidR="002E4F2B" w:rsidRPr="00D67877" w14:paraId="5725593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A019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0BB23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eptin 2mg/ml Injection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C06D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spirilene</w:t>
            </w:r>
          </w:p>
        </w:tc>
      </w:tr>
      <w:tr w:rsidR="002E4F2B" w:rsidRPr="00D67877" w14:paraId="1718053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DCF2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D4CBF6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ml sugar free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4568A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CC74A8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F8DA71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4EE9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zic 2mg/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649C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BD3004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482E6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CBF4A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10mg/ml Liquid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A82C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457D733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BDEB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094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8EFFE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A02B8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033F35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8BA601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1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10470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26B0F3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8F8B9E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40B578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2A9B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7920C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5691AE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90048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AD90D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F97E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D025E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C38B7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D71A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1AB7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E48E6B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EF6AA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7EA607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.5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8304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1A899F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C81E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1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146DF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0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6F64B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778A00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C2682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0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C7A7A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1B27D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2B5714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99F27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C86F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9656A8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52CC3D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5C854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1699D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BCFFD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D4AFD3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6174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8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BF66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00micrograms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3CE52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3B344C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E17E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CC30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5ml sugar free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56AF7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1EA9F2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F6182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5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AE388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 Tablet (Generics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5EA20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43DFEF8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0E9A0A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C4BA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2906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45FBAF9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0F3EF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8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948E6B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1ml solution for injection ampoules (AMCo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CC7BF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95B61D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8AF8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6A95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.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50344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917F39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1C559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00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B1058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ml Liquid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D31C32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4CEE718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6E925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947CF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2EEC4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97B06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8720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F635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00microgram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6889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876FBA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A296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B635F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2mg/ml oral solution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E4C84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F5E3B1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A0F89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6D27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.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79021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832DE9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D0DD6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6FACE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ml Injection (Antigen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EE37C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715847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292873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80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596D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0mg/5ml oral solution sugar free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3C77D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EC7D8D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F877E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1879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5mg/1ml solution for injection ampoule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205AC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CC02D1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3D57F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094A5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1AF4A4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4F0CD9D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38F0C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1E325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.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21D74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F00C1C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B0D71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2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DDA8D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71DB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150341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B17F9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5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1C282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ml Liquid (Hillcros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E0B448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59472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EA98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8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EDA5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00microgram Tablet (Lagap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F185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0287605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AF4DA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E6073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ml Liquid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5394E8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80904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E880A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F864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 tablet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B2651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0CC39A8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CF80E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89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34440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C6DD6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668E8F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70BC9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4D07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00microgram caps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141B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B34A48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1BE0C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4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FF8E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0656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4EC67C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9919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2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65B6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5mg/ml Injection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A05A08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E940EA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C555B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B5C8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2mg/ml liquid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5CC6D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1D45D74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02A7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DF052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500microgram capsule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79C2B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16B32A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B61C4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5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C1CA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5mg/1ml solution for injection ampoul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8A30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C2350C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8829A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89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6AB0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1.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FCFA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C53A31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1DFA0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292B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00microgram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6FC7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F2B6B3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A52E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FABE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7BDF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D17CE4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FBE38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F8CBC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ml sugar free Liquid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3068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39E7E9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55118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3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331C5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 tablets (Crescent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611C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6E69AD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26B5B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8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B9A309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ml Liquid (Hillcros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4659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D99B60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CF06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1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3608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00micrograms/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E9F6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82B589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E8A87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92F3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mg/5ml sugar free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A5D0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8AC39C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F278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129D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B39EF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0DEBF1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2316C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8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0EB4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2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81CB8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E83C2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C54F4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3C44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zic 5mg/5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2B3B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3715856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FD01F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E57EA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.5mg/5ml sugar free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D673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8EB3BD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FAC154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6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B993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5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55495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D29568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6330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7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4760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10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04D365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76761B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5EA67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CA35B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.5mg tablet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FDF9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2D2C65B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1D49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8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2AAFB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enace 1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83BE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320F44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B47C1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8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E498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5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CA54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297984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24835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36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2794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mg/ml sugar free Oral solution (Pinewood Healthcare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66B0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7017E0C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CB9D6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7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067C0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250micrograms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5A59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5BA76E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F1718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424D0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10mg/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4EA8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</w:tr>
      <w:tr w:rsidR="002E4F2B" w:rsidRPr="00D67877" w14:paraId="6034AC5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4F60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4788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decanoate 50mg/1ml solution for injection ampoul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41B7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decanoate</w:t>
            </w:r>
          </w:p>
        </w:tc>
      </w:tr>
      <w:tr w:rsidR="002E4F2B" w:rsidRPr="00D67877" w14:paraId="54FEBD8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FC4EF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114D2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decanoate 10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6CF97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decanoate</w:t>
            </w:r>
          </w:p>
        </w:tc>
      </w:tr>
      <w:tr w:rsidR="002E4F2B" w:rsidRPr="00D67877" w14:paraId="5DE2155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BB9D7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8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7F0D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dol decanoate 100mg/1ml solution for injection ampoul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C29E2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decanoate</w:t>
            </w:r>
          </w:p>
        </w:tc>
      </w:tr>
      <w:tr w:rsidR="002E4F2B" w:rsidRPr="00D67877" w14:paraId="5468220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559C5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6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FCCA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decanoate 5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FF927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operidol decanoate</w:t>
            </w:r>
          </w:p>
        </w:tc>
      </w:tr>
      <w:tr w:rsidR="002E4F2B" w:rsidRPr="00D67877" w14:paraId="715D36E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9EE61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1C68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bid Tablet (GlaxoSmithKline Consumer Healthcare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D7DD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propamide Iodide/Trifluoperazine Hydrochloride</w:t>
            </w:r>
          </w:p>
        </w:tc>
      </w:tr>
      <w:tr w:rsidR="002E4F2B" w:rsidRPr="00D67877" w14:paraId="515A968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114E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08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FAC9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25mg/1ml solution for injection ampoule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A0FF5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hydrochloride</w:t>
            </w:r>
          </w:p>
        </w:tc>
      </w:tr>
      <w:tr w:rsidR="002E4F2B" w:rsidRPr="00D67877" w14:paraId="76CAECA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B4DCE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4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30A12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zinan 25mg/1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46376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hydrochloride</w:t>
            </w:r>
          </w:p>
        </w:tc>
      </w:tr>
      <w:tr w:rsidR="002E4F2B" w:rsidRPr="00D67877" w14:paraId="40031E2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1E4DD2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40483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25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2CDC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hydrochloride</w:t>
            </w:r>
          </w:p>
        </w:tc>
      </w:tr>
      <w:tr w:rsidR="002E4F2B" w:rsidRPr="00D67877" w14:paraId="70C3B49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2A90E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AA2A9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zinan 25mg/1ml solution for injection ampoules (Lexon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D5429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hydrochloride</w:t>
            </w:r>
          </w:p>
        </w:tc>
      </w:tr>
      <w:tr w:rsidR="002E4F2B" w:rsidRPr="00D67877" w14:paraId="7E28609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EF4F77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C5DFE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25mg/1ml solution for injection ampoules (Wockhardt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02B74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hydrochloride</w:t>
            </w:r>
          </w:p>
        </w:tc>
      </w:tr>
      <w:tr w:rsidR="002E4F2B" w:rsidRPr="00D67877" w14:paraId="1D46C70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E0FA8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AED0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29370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7485A63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F4F42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BF76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2.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2319D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1D3E09D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6460F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D90F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inan 6mg Tablet (Link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A348E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42EE81F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00B71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2173F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0E02B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656322A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2FBAB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2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EB78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3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83E1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32A4F8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34C1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0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F00F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9971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0CC4817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E4B3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23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9D961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zinan 25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778F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3587BBA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9A764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60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5B665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inan 6mg tablets (Kyowa Kirin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57EF6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1135840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337A8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94249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F0F83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1F9A502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D1693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62B2D5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177E5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5D53D59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E02BA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95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9B2AB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.2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67624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3EE040B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43685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67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AA028C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1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D4A1A5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18A9111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C2045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4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D1E3F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C69FA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285CADB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9009A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6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2305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.2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A8D0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1A1BF78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68205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1F90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actil 25mg Tablet (Rhone-Poulenc Rorer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70732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586C7AC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DF2FA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8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9192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6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4A712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0311417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4AE05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0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169D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596BE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mepromazine maleate</w:t>
            </w:r>
          </w:p>
        </w:tc>
      </w:tr>
      <w:tr w:rsidR="002E4F2B" w:rsidRPr="00D67877" w14:paraId="75FEBDA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80A14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66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B306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xapine 9.1mg/dose inhalation powder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01D10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xapine</w:t>
            </w:r>
          </w:p>
        </w:tc>
      </w:tr>
      <w:tr w:rsidR="002E4F2B" w:rsidRPr="00D67877" w14:paraId="711C28D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8BDDF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21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722A6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uda 74mg tablets (Sunovion Pharmaceuticals Europ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5A5F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hydrochloride</w:t>
            </w:r>
          </w:p>
        </w:tc>
      </w:tr>
      <w:tr w:rsidR="002E4F2B" w:rsidRPr="00D67877" w14:paraId="7442F8A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0581A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1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F5AD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uda 18.5mg tablets (Sunovion Pharmaceuticals Europ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FCA4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hydrochloride</w:t>
            </w:r>
          </w:p>
        </w:tc>
      </w:tr>
      <w:tr w:rsidR="002E4F2B" w:rsidRPr="00D67877" w14:paraId="488595A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84A7A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3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C44E4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37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A0979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hydrochloride</w:t>
            </w:r>
          </w:p>
        </w:tc>
      </w:tr>
      <w:tr w:rsidR="002E4F2B" w:rsidRPr="00D67877" w14:paraId="5D10F88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7CC31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51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F823D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74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29159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hydrochloride</w:t>
            </w:r>
          </w:p>
        </w:tc>
      </w:tr>
      <w:tr w:rsidR="002E4F2B" w:rsidRPr="00D67877" w14:paraId="3F1EAA6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1BE3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46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F890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uda 37mg tablets (Sunovion Pharmaceuticals Europ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9C67F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hydrochloride</w:t>
            </w:r>
          </w:p>
        </w:tc>
      </w:tr>
      <w:tr w:rsidR="002E4F2B" w:rsidRPr="00D67877" w14:paraId="67C35C4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67D30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2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AA3B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18.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CAF9A6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rasidone hydrochloride</w:t>
            </w:r>
          </w:p>
        </w:tc>
      </w:tr>
      <w:tr w:rsidR="002E4F2B" w:rsidRPr="00D67877" w14:paraId="07E23F5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CB8CB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0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86837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1251D5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905140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A38A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61281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7.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F787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F0A260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DE38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2EEA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5mg Velotab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CEEC5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478DD3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622E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6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B091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20mg tablet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8D23C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911B78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CC58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8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9677E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20mg Velotab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27622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CE476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BAC3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EB29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2.5mg tablet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2AA5D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6D520F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3AB597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F9333C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0mg tablet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D35DF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499609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95E6C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9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66C19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C1E61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74B7F2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B1C3A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8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030D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3487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5318F2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65991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2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540D3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2F111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F3CB66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94E10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14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2CBB6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odispersibl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28AB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94485A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72E1C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F0D21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s sugar free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C95E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40462A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4C911F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3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C4167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sugar free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9DA6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C1718A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4885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1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43046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5mg Velotab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AFC4CB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0B1959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D1AF17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AEB1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DE85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F18783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7C3B5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25B9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odispersibl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45C96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F502DD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C7D0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2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48F3E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5mg tablet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666C2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80072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FBC9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2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36B54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95C7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0C7694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422D8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7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DB40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1359C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2BAEB6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1F25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EF570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odispersible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8E34A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A083D6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7E5AB6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2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ED783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odispersible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129C2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245B79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2890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42C2C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A79D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AE2C23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A0F97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34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58E38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powder for solut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C288E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A06092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84193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1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6C334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9B32E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1A9CDF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49A5B4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8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ABEC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asta 5mg orodispersible tablets (Consilient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E9769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0B8D9A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A4E69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20CA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Dr Reddy's Laboratories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E0C16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10E0F2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E83DA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1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355D4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al lyophilisate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CFB2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8D89CB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67DB2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55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24E4E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al lyophilisate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363D4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D86CE6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00D1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8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F71FE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0mg Velotab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32E2D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FF97FC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7A8A60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BF609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E68E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3A8982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1A92E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6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6B7E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al lyophilisate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0E31B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8E26AB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5E108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0646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asta 20mg tablets (Consilient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BA79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CBD980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1245D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B259BE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2.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CDAB0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AADE68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07EA3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48E1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81221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087784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7160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47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7FED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B518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0E536E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81F0D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A5B4D7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0mg powder for solution for injection vial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BB745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B5B699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478CD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96FC8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5A18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BA51BC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EDF4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6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D768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5C542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42F1C5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8272B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4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C4A2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F8BE0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21B00E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E5ED7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7A3A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2F71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AF25B6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0FE54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5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FE1B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A827C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C9FA0B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A8B7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84A3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08DD7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25AD3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2E64F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892F6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01BA7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773082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6BDE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6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455E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al lyophilisate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A36E8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255B8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0DCB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4A20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DC2A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BD08AB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9C72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9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5E0106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E1283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C07091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A6571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4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0BD6D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sugar free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E22118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AC834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4F46E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1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4B983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F1A9B6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919BBB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8E3A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45572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asta 5mg tablets (Consilient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1426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E7C45D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B42FF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5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62B8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A4E72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B4EE9F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08FD5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90E748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Aspire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996F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73A2BD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723C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293C5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9FDC3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8DFC0B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B029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2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2590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1439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505B9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AF0E2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6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625A7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9E17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681685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B0CD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4BE30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7.5mg tablet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62A5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729568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8C00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1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F002C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7.5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4C93C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6C6531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7E903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3682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5mg tablet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34706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530B1E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6E24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96AB66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DE494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1C52F2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82541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6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83F9B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tablets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3881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6BE178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4ADDB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CD741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405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0959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monohydrate</w:t>
            </w:r>
          </w:p>
        </w:tc>
      </w:tr>
      <w:tr w:rsidR="002E4F2B" w:rsidRPr="00D67877" w14:paraId="72989C0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5992F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0B552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300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72647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monohydrate</w:t>
            </w:r>
          </w:p>
        </w:tc>
      </w:tr>
      <w:tr w:rsidR="002E4F2B" w:rsidRPr="00D67877" w14:paraId="3235284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A68C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526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72F4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adhera 300mg powder and solvent for suspension for injection vial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02CD0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monohydrate</w:t>
            </w:r>
          </w:p>
        </w:tc>
      </w:tr>
      <w:tr w:rsidR="002E4F2B" w:rsidRPr="00D67877" w14:paraId="532EC43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C5826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9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B7D7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210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DCA8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monohydrate</w:t>
            </w:r>
          </w:p>
        </w:tc>
      </w:tr>
      <w:tr w:rsidR="002E4F2B" w:rsidRPr="00D67877" w14:paraId="797F8EB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2A31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7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1AF16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adhera 405mg powder and solvent for suspension for injection vials (Eli Lilly and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0D47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embonate monohydrate</w:t>
            </w:r>
          </w:p>
        </w:tc>
      </w:tr>
      <w:tr w:rsidR="002E4F2B" w:rsidRPr="00D67877" w14:paraId="7311681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D930B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D1F96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grin 10mg Capsule (Sanofi-Synthelabo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FE298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ypertine</w:t>
            </w:r>
          </w:p>
        </w:tc>
      </w:tr>
      <w:tr w:rsidR="002E4F2B" w:rsidRPr="00D67877" w14:paraId="5F101D7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D2B9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81051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grin 40mg Tablet (Sanofi-Synthelabo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50EAD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ypertine</w:t>
            </w:r>
          </w:p>
        </w:tc>
      </w:tr>
      <w:tr w:rsidR="002E4F2B" w:rsidRPr="00D67877" w14:paraId="5386F74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471B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B004D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9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59A82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</w:t>
            </w:r>
          </w:p>
        </w:tc>
      </w:tr>
      <w:tr w:rsidR="002E4F2B" w:rsidRPr="00D67877" w14:paraId="17EFFFF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BCA51E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1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B54B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3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50C67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</w:t>
            </w:r>
          </w:p>
        </w:tc>
      </w:tr>
      <w:tr w:rsidR="002E4F2B" w:rsidRPr="00D67877" w14:paraId="10C9920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3AE8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95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E979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vega 6mg modified-release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2F0F3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</w:t>
            </w:r>
          </w:p>
        </w:tc>
      </w:tr>
      <w:tr w:rsidR="002E4F2B" w:rsidRPr="00D67877" w14:paraId="74F2D9C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FF3D7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8999C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6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147C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</w:t>
            </w:r>
          </w:p>
        </w:tc>
      </w:tr>
      <w:tr w:rsidR="002E4F2B" w:rsidRPr="00D67877" w14:paraId="22F3F10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99FF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EA2D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plion 75mg/0.75ml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CF4E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7BB2DFB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37221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C86F5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100mg/1ml suspension for injection pre-filled syring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760BE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7AD3036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83CC6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EA901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525mg/2.625ml prolonged-release suspension for injection pre-filled syring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ADCE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41EF6B9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3762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35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3CBF8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150mg/1.5ml suspension for injection pre-filled syring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2F6678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39C64F8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8FFFB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F7032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plion 150mg/1.5ml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E4861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740451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7E4B7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22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C52D18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50mg/0.5ml suspension for injection pre-filled syring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03CB5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4B36683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4A504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55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9BB0F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75mg/0.75ml suspension for injection pre-filled syring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8554B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061F136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48FC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8067B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victa 350mg/1.75ml prolonged-release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BC3EB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29716AC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38DA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1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343F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plion 50mg/0.5ml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636D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1AED3FA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1AB5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EA476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plion 100mg/1ml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6753E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3AA9ABA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AAFA5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1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F6897E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victa 525mg/2.625ml prolonged-release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A97BF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7C12C9F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A2A07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29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96E5B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victa 263mg/1.315ml prolonged-release suspension for injection pre-filled syringe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9CB01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iperidone palmitate</w:t>
            </w:r>
          </w:p>
        </w:tc>
      </w:tr>
      <w:tr w:rsidR="002E4F2B" w:rsidRPr="00D67877" w14:paraId="478453C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7DB8E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CFAA3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lactil 25mg Tablet (JHC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66CD0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647A5C4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A8E57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B9E6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 2.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D319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512B467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533A4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3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491A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8443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3A3B5C8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43B99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D6C57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lactil 10mg Tablet (JHC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0593B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1E19099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2599C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3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2C5A0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lactil 2.5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2B7BE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0C47B10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92D8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88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7B1D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lactil 10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31EB6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0A3E283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55F5B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3963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 25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2AEE2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60C6DBC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9868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9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F35D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 1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455B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6EC299D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7EADD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834E1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lactil 2.5mg Tablet (JHC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FB3C6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1D6569C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A94F6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FC4FA4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lactil Forte syrup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2C1BC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7428C58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98A1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7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87E8F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 2.5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A4500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cyazine</w:t>
            </w:r>
          </w:p>
        </w:tc>
      </w:tr>
      <w:tr w:rsidR="002E4F2B" w:rsidRPr="00D67877" w14:paraId="2CE383F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3005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0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C4AE24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4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FD6C2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435BB58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F4AC2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1730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ntazin 5mg/ml Injection (Goldshield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E9C75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1AC2F8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04FFF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F729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ntazin 2mg tablets (AMCo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00A6B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0F1B4DB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BDB7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D406A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2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50A0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581F567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581C6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AE54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2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0FBD4C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1260B8E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5453A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BF242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4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7E68A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6CC5D89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A21F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AAE9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ntazin 4mg tablets (AMCo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0DCAC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16F6914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140D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66FF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B66EF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</w:tr>
      <w:tr w:rsidR="002E4F2B" w:rsidRPr="00D67877" w14:paraId="6753586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30D8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FE6D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p 4mg tablets (Eumedica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C3BD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</w:t>
            </w:r>
          </w:p>
        </w:tc>
      </w:tr>
      <w:tr w:rsidR="002E4F2B" w:rsidRPr="00D67877" w14:paraId="7A78D5E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3731F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2824D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 4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BDEB9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</w:t>
            </w:r>
          </w:p>
        </w:tc>
      </w:tr>
      <w:tr w:rsidR="002E4F2B" w:rsidRPr="00D67877" w14:paraId="2BE8E5E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B311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8C399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 10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2E951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</w:t>
            </w:r>
          </w:p>
        </w:tc>
      </w:tr>
      <w:tr w:rsidR="002E4F2B" w:rsidRPr="00D67877" w14:paraId="6261B7F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C7DA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0430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p 10mg Tablet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1D70E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</w:t>
            </w:r>
          </w:p>
        </w:tc>
      </w:tr>
      <w:tr w:rsidR="002E4F2B" w:rsidRPr="00D67877" w14:paraId="76D58CA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DB081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5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D275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 1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F6A2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mozide</w:t>
            </w:r>
          </w:p>
        </w:tc>
      </w:tr>
      <w:tr w:rsidR="002E4F2B" w:rsidRPr="00D67877" w14:paraId="1AC951B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82D1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8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AF7A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rtil Depot 100mg/2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90408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</w:t>
            </w:r>
          </w:p>
        </w:tc>
      </w:tr>
      <w:tr w:rsidR="002E4F2B" w:rsidRPr="00D67877" w14:paraId="79ABB2C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514F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2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26294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rtil Depot 50mg/1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F8E6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</w:t>
            </w:r>
          </w:p>
        </w:tc>
      </w:tr>
      <w:tr w:rsidR="002E4F2B" w:rsidRPr="00D67877" w14:paraId="24C74EC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AF5EF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3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7F6D9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100mg/2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F04D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</w:t>
            </w:r>
          </w:p>
        </w:tc>
      </w:tr>
      <w:tr w:rsidR="002E4F2B" w:rsidRPr="00D67877" w14:paraId="670A6DB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25BD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BF1F9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 50mg/ml depot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D0A81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</w:t>
            </w:r>
          </w:p>
        </w:tc>
      </w:tr>
      <w:tr w:rsidR="002E4F2B" w:rsidRPr="00D67877" w14:paraId="1C3029F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61F11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0DDA2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rtil 50mg/ml Depot injection (JHC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1AFB1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</w:t>
            </w:r>
          </w:p>
        </w:tc>
      </w:tr>
      <w:tr w:rsidR="002E4F2B" w:rsidRPr="00D67877" w14:paraId="17E813B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EC78F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68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E46A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5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D60E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potiazine palmitate</w:t>
            </w:r>
          </w:p>
        </w:tc>
      </w:tr>
      <w:tr w:rsidR="002E4F2B" w:rsidRPr="00D67877" w14:paraId="226698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D4897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2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4E777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s (Waymade Healthcare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ED166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56763CE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4FBBA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8346D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25mg suppositori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E47E0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629B0BA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0C29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5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A9AAE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345B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1069067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11B60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58F0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9201F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0D7AAE5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82949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FF8B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suppositori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09634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0935DF1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67E10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5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5D04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s (Mawdsley-Brooks &amp;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868F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0010FF3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BB36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31BA7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70183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753F355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1B42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DDEB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 (Castlemea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92AE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57BF2AA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4EDDD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4876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ccastem 3mg Tablet (Reckitt Benckiser Healthcare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AEE6C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65CE5A5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D556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26E52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iere 5mg tablets (Ashbourne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6D51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347EAE2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6BD5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D8543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s (Sigma Pharmaceuticals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22D62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02BDBAF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AEAC3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5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4EDF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ECB3E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47D60A3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3BA9C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0278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suppositori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E4BA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18ADBAD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51D8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0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3EBE3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Sigma Pharmaceuticals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B90AF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7B5750C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BE62C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844A0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tigon spansule 15 15mg Spansule (GlaxoSmithKline Consumer Healthcare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DF94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2ACE127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FC257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DAC63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25mg suppositori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96DF7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64FFB56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A692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43B9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 15mg modified release capsul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C257B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09E71E2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0DE99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1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B8FA0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Genesi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15CA3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05AA8A9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27BC9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DCFB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ACEA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73202C7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A940D8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15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D827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Almu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B72ED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50E4A61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455D3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A856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1D3E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1BF30EE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EC4AC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4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0B42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s (DE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1364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12AEF50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8FCA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5C34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D48F3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492E29E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FB37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4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C94E1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DE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6A0FD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1C9084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B097F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1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6644E7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 tablets (Lexon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21E6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2E6EAE5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25405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321BD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 (Dr Reddy's Laboratories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062EE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38DB3FC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72442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524DA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 10mg modified release capsul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EA69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6AF51C4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29C2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065EF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76E9D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428E727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84B3E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9AA1C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tigon spansule 10 10mg Spansule (GlaxoSmithKline Consumer Healthcare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E1BFB8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aleate</w:t>
            </w:r>
          </w:p>
        </w:tc>
      </w:tr>
      <w:tr w:rsidR="002E4F2B" w:rsidRPr="00D67877" w14:paraId="798A146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C93C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C27D5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/5ml syrup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F3D9B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7AFA906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3DF4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5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0EB3B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12.5mg/1ml solution for injection ampoule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B5F88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144CF8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82E1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228D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12.5mg/1ml solution for injection ampoules (AMCo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92B5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7ED2584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7DFC1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E12F9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90ACF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0BE8ED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691FBE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79B1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 12.5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CA89F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52FB1F0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D96B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CFA03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5mg/5ml Oral solution (Castlemea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E6C7CC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3B1C790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6E2CE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61409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12.5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9BD38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3D18391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5B08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57BCB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metil 12.5mg/ml Injection (Castlemea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1EF86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chlorperazine Mesilate</w:t>
            </w:r>
          </w:p>
        </w:tc>
      </w:tr>
      <w:tr w:rsidR="002E4F2B" w:rsidRPr="00D67877" w14:paraId="409EE92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55419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67188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C89E1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3D7E0E7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B62DA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6FCF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ine 100mg Tablet (Wyeth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E8488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47029C7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FD4B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B4D66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36A7B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5D5F9E7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A398E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213A3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 Tablet (Biorex Laboratorie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EC3EC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48DFEEF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4EB4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E664C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ine 50mg/ml Injection (Wyeth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89F7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77D0BD3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1DFCF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5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22E03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A4AEF7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22B918E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DF871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8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F3858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A0B1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6E99630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1FE54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025D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syrup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6CE2CC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2ECD6AB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77EF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99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D2B44E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ml Injection (Genu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FE6D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34C1ED9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98465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9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2914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0F1C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16B9B23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EC4A6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9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945A4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12.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FB53B8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72AD227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CF5B6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8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97773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Liquid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69B66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012B1B4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70F60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2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400ABC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ine 50mg Tablet (Wyeth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C9CF8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35BC07D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C327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3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2D7BA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/5ml syrup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915D5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7EB6A6C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9848A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38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CD2BA8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oral solution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B4AC6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46FA399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02A39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6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FD142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DFA50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29E8E42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7F1D8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F9CCA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D12EB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1D1F6F6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68599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6C8A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ine 25mg Tablet (Wyeth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FBDB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7D78CA3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A00751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2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99BF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B43A7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7C18A4B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DF19C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3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8FE9D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F24A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133C3A5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873E4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1099C4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8BC84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3336E9A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962D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5AE1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100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806F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0CA2A20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AE2A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4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0B15A4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E044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656C970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2D7EB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630C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25mg/5ml oral solution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E237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7E455C8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EB29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1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A80A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50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AA31A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5D98B44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5FCD7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FF67F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ine 50mg/5ml Liquid (Wyeth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E8F6167" w14:textId="77777777" w:rsidR="002E4F2B" w:rsidRPr="00D67877" w:rsidRDefault="002E4F2B" w:rsidP="00D43C00">
            <w:pPr>
              <w:spacing w:after="0" w:line="240" w:lineRule="auto"/>
              <w:ind w:left="1735" w:hanging="173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mazine Hydrochloride</w:t>
            </w:r>
          </w:p>
        </w:tc>
      </w:tr>
      <w:tr w:rsidR="002E4F2B" w:rsidRPr="00D67877" w14:paraId="6A2F555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64854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0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FD789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30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AC031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10FB8B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4EA08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142E6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8F0DC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8F7C16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32E64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9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D6482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 tablets (Ranbaxy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89AE2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A83920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C32DC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1BF65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 tablets (Accor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698AF2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45A9EC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8504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E0508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3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229B03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47FC99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8AF0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55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43434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 tablets (Zentiva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CF9B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58E624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5645B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5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607BA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olak XL 400mg tablets (Accor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84FA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B1E88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5CF5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4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3334F4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00mg tablets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275C5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2D730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54DD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7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BAFBA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esque XL 200mg tablets (Ethypharm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FA39D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781F33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47327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4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0B2CA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ndate XL 40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60ACD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8D8D58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F5C5EB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AB90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1C39F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C28122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835E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2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D7C9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40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5AA2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3F9DBC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84CDE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11CB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releq XL 200mg tablets (Aristo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A6683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D56657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3723A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2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2F20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50mg tablets (Ranbaxy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B0A18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AE8DB8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67FFF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77A51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00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A827C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4F6F79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23A1C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93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A63B0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0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75A2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325EA3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185F0C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9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A71EC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00mg tablets (Ranbaxy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F89C3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3035AE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0973C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17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4FF02D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5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61C33F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C199D5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2C45D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4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4635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quelle XL 400mg tablets (Aspire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8DC7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EA6C25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DB673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B89B9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10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9816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5EA161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E7991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0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C3D0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ndate XL 20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B2783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EE4A96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05E1E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8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D3BC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400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6F6A3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C2D440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542BC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5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C3C4D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25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0710D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1A9B45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F97A6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17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7DEFE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300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0D049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E28B03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78884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1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1022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0mg/ml oral suspens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AFD9A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AD1823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FD36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5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31E3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esque XL 50mg tablets (Ethypharm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EF5E7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99F804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27E5A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8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58CE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0mg/ml oral suspension sugar free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DF98C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08E776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7087E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32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BE33D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15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7B186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B2B041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487F5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5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EC85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uron XL 300mg tablets (Fontus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2D2C7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3A2BF5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C4862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FBD1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00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A9BBC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2BF926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59291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88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2EA2D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50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CD2EC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5D9928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A6114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9538F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uron XL 200mg tablets (Fontus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5B543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5606CC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6D6175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E4AFC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olak XL 200mg tablets (Accor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DC9E4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F6F763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F3910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03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34A6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00mg tablets (DE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E6845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60E13F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215E9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DBCF9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5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5B4D9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C07FC4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520A4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9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05C3D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ndate XL 5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DB6E1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043471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965FC1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8414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23D8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D32B29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00A14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B489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15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21BBD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69FAF8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FB09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BA86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FCA80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E2716B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1E37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79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3663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uron XL 150mg tablets (Fontus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A9416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64135E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C9ED5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81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47A0E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releq XL 150mg tablets (Aristo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8534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DB513B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BE57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8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71CAB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oral liquid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D970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677A84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6C1DE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78DCE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uron XL 50mg tablets (Fontus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5BF499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940914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77FBE5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0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B667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2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2B232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9FD787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1170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6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0D7C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300mg tablets (Arrow Generic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60E9F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4814E5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040F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2E1F4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722E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03DD9C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FA837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61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35E65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400mg tablets (Lexon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77936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BDC58F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D958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6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03552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uron XL 400mg tablets (Fontus Health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8AD4F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AB22B8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4E23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35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3C5CC7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quelle XL 200mg tablets (Aspire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640B02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3DFEE5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03D65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69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E5905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82378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22E832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C7E4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7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F964C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2.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F0A67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B8A630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D6A9F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E7A8D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prolide XL 400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EA283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5F8A3A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7063D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58123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0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6437BF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4E1034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EAC0CF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7A80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98ED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4EAB92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7482A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63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A1393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releq XL 300mg tablets (Aristo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21D30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6D8F66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BCF05A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19DA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5mg tablets (Dr Reddy's Laboratories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AE3F91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F64227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C7277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5039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5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6CA066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3EC978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8A03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A3AD9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olak XL 50mg tablets (Accor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483A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893150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67E05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61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B9E9D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50mg tablets (Sigma Pharmaceuticals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180C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DCEC8F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99AF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BF7C07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Starter Pack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A9FC1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02A7DC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1000B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9CF15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prolide XL 50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88BA44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1A2DB6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272A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42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EA5DF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50mg tablets (DE Pharmaceuticals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C74385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A55D99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C861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8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637F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ndate XL 30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53055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CE33B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A88B2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0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940003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quelle XL 50mg tablets (Aspire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75542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2A7F02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469A68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8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42706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20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20F0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1E2009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FB613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92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71C48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releq XL 50mg tablets (Aristo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24B28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6FAFE1D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63DA4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8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5D708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40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6B47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52A274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976D9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1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F7693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quelle XL 150mg tablets (Aspire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12D9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0AF640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3245E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CB0B1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20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18B86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523998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9D0E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7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4C9E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prolide XL 300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56B01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837143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C4C5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2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EADE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50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15A81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086192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40EBD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7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9135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esque XL 300mg tablets (Ethypharm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B825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513562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7F88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7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ADB4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12.5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9008C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CF2CB7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1DC79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0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2357A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quelle XL 300mg tablets (Aspire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8AD57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4870E5F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974AA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6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BC4F1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20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D74E48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DFE39A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E3402E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77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C6082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ndate XL 15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D8DA4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374D2BA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CF760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17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931F0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besque XL 400mg tablets (Ethypharm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D3CC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093C0C4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68F59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3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457AC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50mg tablets (Waymade Healthcare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2740D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F7F1D4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FAF75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425A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XL 300mg tablets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853C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16D6EE4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A92E3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36C2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releq XL 400mg tablets (Aristo 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FDB9B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5782F08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7FDD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9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A4E469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quel 25mg tablets (Mawdsley-Brooks &amp; Company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F686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7D2028E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55252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0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348C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300mg modified-release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4F4C4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tiapine fumarate</w:t>
            </w:r>
          </w:p>
        </w:tc>
      </w:tr>
      <w:tr w:rsidR="002E4F2B" w:rsidRPr="00D67877" w14:paraId="2B5CEBD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5CE965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2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16B43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xiam 300mg Capsule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00DE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Hydrochloride Monohydrate</w:t>
            </w:r>
          </w:p>
        </w:tc>
      </w:tr>
      <w:tr w:rsidR="002E4F2B" w:rsidRPr="00D67877" w14:paraId="3CEB7DE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6D075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7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4A5C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xiam ir 75mg Capsule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DDB9B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Hydrochloride Monohydrate</w:t>
            </w:r>
          </w:p>
        </w:tc>
      </w:tr>
      <w:tr w:rsidR="002E4F2B" w:rsidRPr="00D67877" w14:paraId="3BFE611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14A3FF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885BF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75mg capsul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E1AFA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Hydrochloride Monohydrate</w:t>
            </w:r>
          </w:p>
        </w:tc>
      </w:tr>
      <w:tr w:rsidR="002E4F2B" w:rsidRPr="00D67877" w14:paraId="4F2F049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8E021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61AEB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300mg capsul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3779F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Hydrochloride Monohydrate</w:t>
            </w:r>
          </w:p>
        </w:tc>
      </w:tr>
      <w:tr w:rsidR="002E4F2B" w:rsidRPr="00D67877" w14:paraId="23075FD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CFB78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C1538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xiam 150mg Capsule (AstraZenec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ADF11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Hydrochloride Monohydrate</w:t>
            </w:r>
          </w:p>
        </w:tc>
      </w:tr>
      <w:tr w:rsidR="002E4F2B" w:rsidRPr="00D67877" w14:paraId="709C486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CF49C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8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F224C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150mg capsul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1E3861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xipride Hydrochloride Monohydrate</w:t>
            </w:r>
          </w:p>
        </w:tc>
      </w:tr>
      <w:tr w:rsidR="002E4F2B" w:rsidRPr="00D67877" w14:paraId="4510D08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6931AD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3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78BE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25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72302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5A1F31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11CC8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3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832671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0AADB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6F8883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F869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4EB30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1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BC96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5AF087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78EF4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9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4EA3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orodispersible tablets sugar free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D838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249837A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8788E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40A38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3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72514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4CA09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E9CAC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8373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D006F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201C6B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5D6C8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7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BE5E0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3mg orodispersible tablets sugar free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DD54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850BF8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9305E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9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FB38F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6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6A4B8C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BAB543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D031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4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0304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3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0CF4C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66A204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6CA75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1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1CFA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2BA0B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445793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06629C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5E72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4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46791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3B0A5C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84943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7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C26C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6D77BA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601D2E2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AD51F9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2971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A022A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EDFD53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A805C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73B9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Accord Healthcare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7ABA4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E62011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03D4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A0E82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Quicklet 3mg orodispersible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9C039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8D2BC0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0D138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55E7E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/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521B2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54F9F3F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7850B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2373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2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24D48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A06CC4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410478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F9504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2CFD4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DFE903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D81D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EB0A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Quicklet 500microgram orodispersible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5F1F2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FF4AE6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9EFE4A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2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3239D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37.5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86118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0A426D7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8D374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44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3198C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Consta 50mg powder and solvent for suspension for injection vials (Waymade Healthcare Plc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61F4F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098D69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16E08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535FA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4mg tablets (Almus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2E2C4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29E1FB8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26D16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95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E1470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2mg tablets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32EE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582D609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7A34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0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43C9B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Consta 25mg powder and solvent for suspension for injection vial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1A83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236E57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FDF85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D1926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Consta 37.5mg powder and solvent for suspension for injection vial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D799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C6545D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0DDD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203A8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4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1545C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3FB799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4363E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4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00786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25micrograms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BB4D92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2C8BE4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174A08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83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23FFD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DA5A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5B22D5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A38B8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D11D3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6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FFD5B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9D29F2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F8195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67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45D3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tablets (Actavi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6DBD0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5AF64B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30166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8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FD722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Quicklet 1mg orodispersible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B5C79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FF0F16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4B6D8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1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58A7C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tablets (Dexcel-Pharma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CE2B2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365727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6AD5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29A5A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1mg/ml oral solution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69529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1055E9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5E4C86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4E7C4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4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A6A09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A854BB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609F3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6E1E8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3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39EB4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3452E2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6B5F4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82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D71067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3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1135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816F9A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0075A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3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1EB7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tablets (Wockhardt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6849A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949986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47565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6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6D4D7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Consta 50mg powder and solvent for suspension for injection vial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E62A4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2B825B7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6855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9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8A4DE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Wockhardt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7EC338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CA3AAB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2FC14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B9B75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mg powder and solvent for suspension for injection vial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600ED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0D89C69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DD9850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CD02C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Quicklet 4mg orodispersible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93EE9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6738E9E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994FD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5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D3C5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2mg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E4279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70F312F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72B3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457CC3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orodispersible tablets sugar free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741C3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658688A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2AD2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2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E45EA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2mg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D0F0D8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30F1D92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53520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34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223DA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47C55B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5033C55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92373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8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01584C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500microgram orodispersible tablets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49481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2425848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D26A4C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95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8C17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/ml oral solution sugar free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74EF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148CB27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E5B288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6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A2EC7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Ke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A0529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5325B19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4A62E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21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5D7C0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 tablets (Mylan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6D17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00C935E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81B86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0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2FC80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Quicklet 2mg orodispersible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BD40B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64C4E3D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22646B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174E7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dal 500microgram tablets (Janssen-Cilag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CD1B9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4438F90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065B8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3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67AB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 1mg/ml oral solution sugar free (Alliance Healthcare (Distribution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924CF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</w:tr>
      <w:tr w:rsidR="002E4F2B" w:rsidRPr="00D67877" w14:paraId="2E45382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8B65CB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6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104D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dolect 4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78B18D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17CBB38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0887C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6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F1CFA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dolect 12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5CDEB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2F63775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CB3A4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3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2A873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dolect 20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6EDE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07E4D12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5E507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6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E5FEE7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 4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14B11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524DB6F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037C45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9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6751A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 12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90E2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4C92695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A710EC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31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E4FC0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dolect 16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49CC08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4D83CAC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E0CD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5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632FB3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 2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CDC61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50780E0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406D7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0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580BE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 16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71B61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indole</w:t>
            </w:r>
          </w:p>
        </w:tc>
      </w:tr>
      <w:tr w:rsidR="002E4F2B" w:rsidRPr="00D67877" w14:paraId="191E0D6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8BF8B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6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75FF5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lmatil 400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76858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6CA0515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0F5299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8498BC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2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83354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1BE15B7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5D61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0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6AB9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200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6DF1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4231F07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F7E23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3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52FF4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400mg tablets (Wockhardt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BC366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1335D26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0E284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09E3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4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5D23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0E8A66A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2D613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2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9B27F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200mg tablets (Teva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D236B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639BB25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E8FAE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8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928AB1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or 200mg/5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3991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38F78E6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7150B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5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D5C40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arex 200mg Tablet (E R Squibb and Son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30DF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57EEF96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C1F7F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2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F6964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200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933EB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79E0A9D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5E2CCA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5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8D1A2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til 200mg tablets (Pfizer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6013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3B4841F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ADFB7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1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38CBE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200mg tablets (Wockhardt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96A3A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38A0D5F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E16C5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6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A9C9D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lmatil 200mg tablets (Sanofi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54FDF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36914C8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D3D0C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A0D6F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 200mg tablets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07AEA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iride</w:t>
            </w:r>
          </w:p>
        </w:tc>
      </w:tr>
      <w:tr w:rsidR="002E4F2B" w:rsidRPr="00D67877" w14:paraId="53C2DCA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3261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4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C46F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50mg/5ml oral suspens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CFA27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</w:t>
            </w:r>
          </w:p>
        </w:tc>
      </w:tr>
      <w:tr w:rsidR="002E4F2B" w:rsidRPr="00D67877" w14:paraId="79090F0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5982D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A03C2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D42DC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1073E69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B92F9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08901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25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304F6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446B4BF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96283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62E2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25mg Tablet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386C6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6379FDD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34EC9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7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8C94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50mg Tablet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C2E33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1D4D8F2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A0B89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9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A40B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5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B5A96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749816C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379003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40B0B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25mg/5ml sugar free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6CFFF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7C2FF2D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9ADD6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D1A78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B9131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6AF5F4A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6830C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6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C9681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10mg/5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E5B24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3E394D2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8B6E1A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9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AFCFA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100mg/5ml sugar free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6127C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16FBBBD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52B87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B7AEC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C9BA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513AB16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262DC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5A2FB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88FD7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375FB7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3B5349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8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9AF02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50mg/5ml Oral solution (Rosemont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9FB43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34CD799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E092B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0D0A5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10mg/5ml Oral solu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F61C4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4EB8449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9BF65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6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EB8483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100mg Tablet (IVAX Pharmaceuticals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EB8483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idazine hydrochloride</w:t>
            </w:r>
          </w:p>
        </w:tc>
      </w:tr>
      <w:tr w:rsidR="002E4F2B" w:rsidRPr="00D67877" w14:paraId="4C4C933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E2B6AE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4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2B126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pecacuanha mixture paediatric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115CC5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lu syrup/Ipecacuanha tincture/Sodium bicarbonate/Chloroform water double strength</w:t>
            </w:r>
          </w:p>
        </w:tc>
      </w:tr>
      <w:tr w:rsidR="002E4F2B" w:rsidRPr="00D67877" w14:paraId="59F8E7F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0B9C4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6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1C0FD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5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3C0E40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12A1670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CE6C4A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C12BB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1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5A9EAC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6ABAC1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4FB60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AC219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1mg tablets (Mercury Pharma Group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35CD0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0A7E09D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997FE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8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71C69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10mg/ml Concentrate (Goldshield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80ECA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7FF2B9A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04C96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3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52D46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5mg/5ml oral solution sugar fre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4EF007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0CC5C54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DC98B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994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7E902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Forte 1mg/ml oral solution (Mercury Pharma Group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12468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7724E39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A2E25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7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76C66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1mg/ml Injection (Goldshield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4A774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7CF59A73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D3B23B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0D60F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1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F0A65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3ADC23A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5332E2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38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77D87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1mg/5ml oral solution sugar free (AMCo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CAA9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4C6DC4E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A513E7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9D587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1mg/ml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FC610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08BAB1B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A27AFF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8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F95FBE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1mg/5ml syrup (Mercury Pharma Group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7EDCC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6BA5B5C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41B2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C7312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5mg tablets (Mercury Pharma Group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59476F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16A8A5D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F3A91E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6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4FBBD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10mg/ml concentrate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8A1EA5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4167EA5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EEFCB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071149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304F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5109BA2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A963F5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6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097CE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1mg tablets (Lexon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4093A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0723906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D3715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38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52E83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5mg tablets (Lexon (UK)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47713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71771BB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A668F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80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BA9D4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1mg tablets (Imported (South Africa)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D5282F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731F059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16E269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21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9CB98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lazine 5mg tablets (Imported (South Africa)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2A8DC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5961751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8275B5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1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8E6C8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1mg tablets (A A H Pharmaceuticals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8A7D34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</w:t>
            </w:r>
          </w:p>
        </w:tc>
      </w:tr>
      <w:tr w:rsidR="002E4F2B" w:rsidRPr="00D67877" w14:paraId="15B43F7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AD661B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D6F088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ylcypromine with trifluoperazine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07A666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/Tranylcypromine Sulphate</w:t>
            </w:r>
          </w:p>
        </w:tc>
      </w:tr>
      <w:tr w:rsidR="002E4F2B" w:rsidRPr="00D67877" w14:paraId="76293E1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F35F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9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9B1A4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with tranylcypromine 1mg + 10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F0E64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/Tranylcypromine Sulphate</w:t>
            </w:r>
          </w:p>
        </w:tc>
      </w:tr>
      <w:tr w:rsidR="002E4F2B" w:rsidRPr="00D67877" w14:paraId="143E8E4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74024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B84C6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stelin Tablet (GlaxoSmithKline Consumer Healthcare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358E4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operazine Hydrochloride/Tranylcypromine Sulphate</w:t>
            </w:r>
          </w:p>
        </w:tc>
      </w:tr>
      <w:tr w:rsidR="002E4F2B" w:rsidRPr="00D67877" w14:paraId="1F1B938A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EE5B5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2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D6D085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eridol 1mg Tablet (Lagap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AE49B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peridol</w:t>
            </w:r>
          </w:p>
        </w:tc>
      </w:tr>
      <w:tr w:rsidR="002E4F2B" w:rsidRPr="00D67877" w14:paraId="0000048D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F7D9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1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645C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peridol 1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F5020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peridol</w:t>
            </w:r>
          </w:p>
        </w:tc>
      </w:tr>
      <w:tr w:rsidR="002E4F2B" w:rsidRPr="00D67877" w14:paraId="738946E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BBB3C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5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914E16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peridol 0.5mg Tablet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117A7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peridol</w:t>
            </w:r>
          </w:p>
        </w:tc>
      </w:tr>
      <w:tr w:rsidR="002E4F2B" w:rsidRPr="00D67877" w14:paraId="16941B7F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4730E8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D01F4E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eridol 0.5mg Tablet (Lagap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F1C95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uperidol</w:t>
            </w:r>
          </w:p>
        </w:tc>
      </w:tr>
      <w:tr w:rsidR="002E4F2B" w:rsidRPr="00D67877" w14:paraId="34C0930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AEF8E6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3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33814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 5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96863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</w:t>
            </w:r>
          </w:p>
        </w:tc>
      </w:tr>
      <w:tr w:rsidR="002E4F2B" w:rsidRPr="00D67877" w14:paraId="5648C291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AD48B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8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702C87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leptil 25 tablets (Movianto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0D0D3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</w:t>
            </w:r>
          </w:p>
        </w:tc>
      </w:tr>
      <w:tr w:rsidR="002E4F2B" w:rsidRPr="00D67877" w14:paraId="5D17532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05D08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5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C113A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 10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BFDA7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</w:t>
            </w:r>
          </w:p>
        </w:tc>
      </w:tr>
      <w:tr w:rsidR="002E4F2B" w:rsidRPr="00D67877" w14:paraId="1DE85CB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2DD99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1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A55611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leptil 50 tablets (Movianto U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879A6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</w:t>
            </w:r>
          </w:p>
        </w:tc>
      </w:tr>
      <w:tr w:rsidR="002E4F2B" w:rsidRPr="00D67877" w14:paraId="1B33899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638DE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0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EB9B3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51C56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tepine</w:t>
            </w:r>
          </w:p>
        </w:tc>
      </w:tr>
      <w:tr w:rsidR="002E4F2B" w:rsidRPr="00D67877" w14:paraId="0BF636C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23326D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3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AA31C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 100mg/2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C455C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</w:t>
            </w:r>
          </w:p>
        </w:tc>
      </w:tr>
      <w:tr w:rsidR="002E4F2B" w:rsidRPr="00D67877" w14:paraId="6FB1D0A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7FA051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3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451402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Acuphase 100mg/2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C15E9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</w:t>
            </w:r>
          </w:p>
        </w:tc>
      </w:tr>
      <w:tr w:rsidR="002E4F2B" w:rsidRPr="00D67877" w14:paraId="4B44753B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39EBC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7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BABFA1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 5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FA656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</w:t>
            </w:r>
          </w:p>
        </w:tc>
      </w:tr>
      <w:tr w:rsidR="002E4F2B" w:rsidRPr="00D67877" w14:paraId="22B3DC6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C5228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7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6E6EA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 50mg/ml oily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AD84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</w:t>
            </w:r>
          </w:p>
        </w:tc>
      </w:tr>
      <w:tr w:rsidR="002E4F2B" w:rsidRPr="00D67877" w14:paraId="7A2C6A38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91B4E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01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79FAB1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Acuphase 50mg/1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3727C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</w:t>
            </w:r>
          </w:p>
        </w:tc>
      </w:tr>
      <w:tr w:rsidR="002E4F2B" w:rsidRPr="00D67877" w14:paraId="613D8CE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4F3DA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62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A22CE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acuphase 50mg/ml Oily injection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45BCF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Acetate</w:t>
            </w:r>
          </w:p>
        </w:tc>
      </w:tr>
      <w:tr w:rsidR="002E4F2B" w:rsidRPr="00D67877" w14:paraId="159997D0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115374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4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49B4B2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200mg/1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421F3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</w:t>
            </w:r>
          </w:p>
        </w:tc>
      </w:tr>
      <w:tr w:rsidR="002E4F2B" w:rsidRPr="00D67877" w14:paraId="3D9FCD69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061BF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0839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 200mg/ml oily injection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38CDA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</w:t>
            </w:r>
          </w:p>
        </w:tc>
      </w:tr>
      <w:tr w:rsidR="002E4F2B" w:rsidRPr="00D67877" w14:paraId="00336B7E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69809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8355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1BBE4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 20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02D2D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</w:t>
            </w:r>
          </w:p>
        </w:tc>
      </w:tr>
      <w:tr w:rsidR="002E4F2B" w:rsidRPr="00D67877" w14:paraId="33696F4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4FAF65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16C9C6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200mg/ml Oily injection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55E0FD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</w:t>
            </w:r>
          </w:p>
        </w:tc>
      </w:tr>
      <w:tr w:rsidR="002E4F2B" w:rsidRPr="00D67877" w14:paraId="459ABF05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EDE48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24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09B32F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 500mg/1ml solution for injection ampoule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3D000A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</w:t>
            </w:r>
          </w:p>
        </w:tc>
      </w:tr>
      <w:tr w:rsidR="002E4F2B" w:rsidRPr="00D67877" w14:paraId="29FBE60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C9EFA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73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5A0A8D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Conc 500mg/1ml solution for injection ampoule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61EF07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ecanoate</w:t>
            </w:r>
          </w:p>
        </w:tc>
      </w:tr>
      <w:tr w:rsidR="002E4F2B" w:rsidRPr="00D67877" w14:paraId="357A891C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FB3FB0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9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76B0F6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10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DF830F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ihydrochloride</w:t>
            </w:r>
          </w:p>
        </w:tc>
      </w:tr>
      <w:tr w:rsidR="002E4F2B" w:rsidRPr="00D67877" w14:paraId="3162D79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8EABEE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00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20A991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25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42EC5B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ihydrochloride</w:t>
            </w:r>
          </w:p>
        </w:tc>
      </w:tr>
      <w:tr w:rsidR="002E4F2B" w:rsidRPr="00D67877" w14:paraId="0361C844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37F58F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4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29C69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25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25853C2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ihydrochloride</w:t>
            </w:r>
          </w:p>
        </w:tc>
      </w:tr>
      <w:tr w:rsidR="002E4F2B" w:rsidRPr="00D67877" w14:paraId="3680B302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594C843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68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6779E0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pixol 2mg tablets (Lundbeck Ltd)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4996BA9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ihydrochloride</w:t>
            </w:r>
          </w:p>
        </w:tc>
      </w:tr>
      <w:tr w:rsidR="002E4F2B" w:rsidRPr="00D67877" w14:paraId="2CFC5C56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026015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07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3B17CF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2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1B8088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ihydrochloride</w:t>
            </w:r>
          </w:p>
        </w:tc>
      </w:tr>
      <w:tr w:rsidR="002E4F2B" w:rsidRPr="00D67877" w14:paraId="184FBAA7" w14:textId="77777777" w:rsidTr="00D43C00">
        <w:trPr>
          <w:trHeight w:val="300"/>
        </w:trPr>
        <w:tc>
          <w:tcPr>
            <w:tcW w:w="1199" w:type="dxa"/>
            <w:shd w:val="clear" w:color="auto" w:fill="auto"/>
            <w:noWrap/>
            <w:hideMark/>
          </w:tcPr>
          <w:p w14:paraId="686F0F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86</w:t>
            </w:r>
          </w:p>
        </w:tc>
        <w:tc>
          <w:tcPr>
            <w:tcW w:w="4818" w:type="dxa"/>
            <w:shd w:val="clear" w:color="auto" w:fill="auto"/>
            <w:noWrap/>
            <w:hideMark/>
          </w:tcPr>
          <w:p w14:paraId="07A269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10mg tablets</w:t>
            </w:r>
          </w:p>
        </w:tc>
        <w:tc>
          <w:tcPr>
            <w:tcW w:w="3004" w:type="dxa"/>
            <w:shd w:val="clear" w:color="auto" w:fill="auto"/>
            <w:noWrap/>
            <w:hideMark/>
          </w:tcPr>
          <w:p w14:paraId="7CA9C7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uclopenthixol dihydrochloride</w:t>
            </w:r>
          </w:p>
        </w:tc>
      </w:tr>
      <w:tr w:rsidR="002E4F2B" w:rsidRPr="00D67877" w14:paraId="4D1C98C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0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5B85E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  <w:t>Antimania Medication</w:t>
            </w:r>
          </w:p>
        </w:tc>
      </w:tr>
      <w:tr w:rsidR="002E4F2B" w:rsidRPr="00D67877" w14:paraId="1AE8F5D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1E0F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roduct Code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548F30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roduct Nam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A9FAE2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rug substance name</w:t>
            </w:r>
          </w:p>
        </w:tc>
      </w:tr>
      <w:tr w:rsidR="002E4F2B" w:rsidRPr="00D67877" w14:paraId="4953E95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2E7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28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B6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apine 5mg sublingual tablet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49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apine maleate</w:t>
            </w:r>
          </w:p>
        </w:tc>
      </w:tr>
      <w:tr w:rsidR="002E4F2B" w:rsidRPr="00D67877" w14:paraId="70E6F41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64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16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CD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apine 10mg sublingual tablet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79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apine maleate</w:t>
            </w:r>
          </w:p>
        </w:tc>
      </w:tr>
      <w:tr w:rsidR="002E4F2B" w:rsidRPr="00D67877" w14:paraId="116061B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11E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34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05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crest 5mg sublingual tablets (Lundbec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10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apine maleate</w:t>
            </w:r>
          </w:p>
        </w:tc>
      </w:tr>
      <w:tr w:rsidR="002E4F2B" w:rsidRPr="00D67877" w14:paraId="548C070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69C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40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7E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400mg Modified-release tablet (Lagap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25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4984EA5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A1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2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0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100mg Tablet (IVAX Pharmaceutical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86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4DEE330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71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18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C5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500mg/5ml Oral suspension (Martindale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6E5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0E6304C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E7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80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00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200mg Modified-release tablet (Lagap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DB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62C555A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2F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EF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gretol retard 400mg Modified-release tablet (Novartis Pharmaceutical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43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0EB21A8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D7B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29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FD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sr 400mg Tablet (IVAX Pharmaceutical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EB1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331AAAF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C89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8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26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200mg Modified-release tablet (Generics (UK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AC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3A83434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7D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90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5E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sr 200mg Tablet (IVAX Pharmaceutical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4B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1E59262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42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5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99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100mg Tablet (Berk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07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69F25F1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87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7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91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200mg Tablet (IVAX Pharmaceutical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3DF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5469244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61C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5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05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 400mg Modified-release tablet (Generics (UK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37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67C5AF7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02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1D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gretol retard 200mg Modified-release tablet (Novartis Pharmaceutical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627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67DF91F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52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0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42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onil retard 400mg Modified-release tablet (C P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79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</w:tr>
      <w:tr w:rsidR="002E4F2B" w:rsidRPr="00D67877" w14:paraId="7143E97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237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86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adel 200mg modified-release tablets (Sanofi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F9F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7C5E8D1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2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0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D6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colit 250 tablets (Essential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B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28653C3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40A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77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200mg modified-releas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912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7C73269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23A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4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ACA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250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7D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2BD2C9F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E5B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97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00mg modified-releas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E55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12E9F13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EB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30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7C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250mg tablets (Essential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B2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39A0DA6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A9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40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907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adel 400mg modified-release tablets (Necessity Supplie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2F2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03C5A2C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A4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495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9DC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50mg modified-releas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B9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05E9F7E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57B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29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21F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250mg tablets (A A H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88D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516D2E4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113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481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adel 400mg modified-release tablets (Sanofi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52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62B41D9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BB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3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F4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00mg modified-release tablets (DE Pharmaceuticals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06B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492FBA3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BB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43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D2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200mg/5ml oral suspens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4B4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454DE55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42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2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A1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300mg Modified-release tab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EF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1585412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06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4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891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00mg modified-release tablets (Ennogen Healthcare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A3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1D5C303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E65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0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4C2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colit 400 modified-release tablets (Essential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9A9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02C37EF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02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4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80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00mg Modified-release tablet (Approved Prescription Service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979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0029E7C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38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45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29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adel 400mg modified-release tablets (DE Pharmaceuticals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AEC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2612462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C0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98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9DC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00mg modified-release tablets (Niche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48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62406FD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56C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FFD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konum 450mg modified-release tablets (Teofarma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86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32B8325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391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29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1B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 400mg modified-release tablets (AM Distributions (Yorkshire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79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09B36C9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C3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8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05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sal 300mg Tablet (Lagap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79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arbonate</w:t>
            </w:r>
          </w:p>
        </w:tc>
      </w:tr>
      <w:tr w:rsidR="002E4F2B" w:rsidRPr="00D67877" w14:paraId="3361418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AE4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1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84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-Liquid 509mg/5ml oral solution (Rosemont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B07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2F96526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2E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42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7E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 509mg/5ml oral solution (Cubic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9E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1202187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0D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3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7F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 509mg/5ml oral solut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392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48456F2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573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0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44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adel 520mg/5ml liquid (Sanofi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18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3B52E80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37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4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72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 1.018g/5ml oral solut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87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72F712A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DF8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9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858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 520mg/5ml oral solution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27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42CB40A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1A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4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F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-Liquid 1.018g/5ml oral solution (Rosemont Pharmaceuticals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5BA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citrate</w:t>
            </w:r>
          </w:p>
        </w:tc>
      </w:tr>
      <w:tr w:rsidR="002E4F2B" w:rsidRPr="00D67877" w14:paraId="2C50E6C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0DD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07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070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A9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0ACA5F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001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5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66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7.5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1E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7DEAF7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1F7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0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FD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5mg Velotab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416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254B25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48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6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AD2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20mg tablet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7B5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A6EDCF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53E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8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83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20mg Velotab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F93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A0E412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DBA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5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9EA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2.5mg tablet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AE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6BCAD1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08A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2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D0E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0mg tablet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0C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EF21E0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51B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9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40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5E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7994FD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3B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83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691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Zentiva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0D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902FE0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CA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21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7F9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(Teva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FC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B1A736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654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14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3B1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odispersibl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2D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9D7C01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81C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0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61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s sugar free (Actavi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B30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E4C3B5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AE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36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6D5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sugar free (Actavi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68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7FEEE8E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9DA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1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892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5mg Velotab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583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B382F4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76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4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5B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80A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AFCA97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C80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562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CF0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odispersibl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C7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38C518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F28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2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192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5mg tablet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C24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D6D32C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38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27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F1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/5ml oral suspens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951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AC95EB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CDB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7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90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/5ml oral solut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0F6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0A0C6C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E9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3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B98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powder for solution for injection vial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1A6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3DCA09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2AA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10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9C7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odispersible tablet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2E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03F211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DD4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84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39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asta 5mg orodispersible tablets (Consilient Health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1FF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294E71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4BB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1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6A5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Dr Reddy's Laboratories (UK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9B0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3502D1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E96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10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11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oral lyophilisate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729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7CC7FC5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3B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55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7D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al lyophilisate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EBC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049962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E8B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8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E2B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0mg Velotab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5FD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AC9A35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D78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C72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45F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AA02B6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2A8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6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5D4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al lyophilisate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68D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E0E118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A42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4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394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asta 20mg tablets (Consilient Health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087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B138B5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4B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4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55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2.5mg/5ml oral suspens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2A4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045984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15C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9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E56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orodispersible tablet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DC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E330D7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535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47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833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Alliance Healthcare (Distribution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12A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21D5C78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D59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5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F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0mg powder for solution for injection vial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492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200FA0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58D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1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8A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Teva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EDE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A7BE4B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DE7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61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979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0mg tablets (Teva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E3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CDD2F9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0A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4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E2A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Teva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15E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F14FF1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9AE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6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5A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Alliance Healthcare (Distribution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09E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1F5A963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D77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5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11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Actavi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6A1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95186E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C0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6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FB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tablets (Actavi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C65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5B85D65C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B4C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1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982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tablets (Teva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A93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82DAA80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5B9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6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A2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al lyophilisate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F1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1157EBF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BB5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5724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5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EC0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29246A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3EE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94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E64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Mylan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C0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B22154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B95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4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AA7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 sugar free (Alliance Healthcare (Distribution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030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33B2F86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10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14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CB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tablets (Zentiva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AF3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D0A28A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DFE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47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D81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lasta 5mg tablets (Consilient Health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AE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654C12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E90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5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910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BC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C065F3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48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0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FFE3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2.5mg tablets (Aspire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A65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675FE55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DEF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21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E02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orodispersible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29D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4AC406A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181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63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4A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10mg orodispersible tablets sugar free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38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F3EE39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EB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6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113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7.5mg tablet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E87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80C6666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E0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15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86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7.5mg tablets (Actavis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AA4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4C575DD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3ED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76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3AC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yprexa 15mg tablets (Eli Lilly and Company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F15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D645642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B72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6B80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CB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06DE1E35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5D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670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5CF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5mg tablets (Alliance Healthcare (Distribution)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79DE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</w:tr>
      <w:tr w:rsidR="002E4F2B" w:rsidRPr="00D67877" w14:paraId="2F71D08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819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5902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496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midine 300mg powder for solution for injection vial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20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midine isethionate</w:t>
            </w:r>
          </w:p>
        </w:tc>
      </w:tr>
      <w:tr w:rsidR="002E4F2B" w:rsidRPr="00D67877" w14:paraId="257FDB21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B5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22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D58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carinat 300mg powder for solution for injection vials (Sanofi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F1A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midine isethionate</w:t>
            </w:r>
          </w:p>
        </w:tc>
      </w:tr>
      <w:tr w:rsidR="002E4F2B" w:rsidRPr="00D67877" w14:paraId="04DAD0AD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48B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0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A7FC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stibogluconate 10g/100ml solution for injection vial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47C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stibogluconate</w:t>
            </w:r>
          </w:p>
        </w:tc>
      </w:tr>
      <w:tr w:rsidR="002E4F2B" w:rsidRPr="00D67877" w14:paraId="12AB956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2A7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39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BE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ostam 10g/100ml solution for injection vials (GlaxoSmithKline UK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819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stibogluconate</w:t>
            </w:r>
          </w:p>
        </w:tc>
      </w:tr>
      <w:tr w:rsidR="002E4F2B" w:rsidRPr="00D67877" w14:paraId="126B1137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88A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63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432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senta 1000mg modified-release granules sachets (Desitin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A44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valproate</w:t>
            </w:r>
          </w:p>
        </w:tc>
      </w:tr>
      <w:tr w:rsidR="002E4F2B" w:rsidRPr="00D67877" w14:paraId="5C5A8199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2C6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8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E81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senta 500mg modified-release granules sachets (Desitin Pharma Ltd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C76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 valproate</w:t>
            </w:r>
          </w:p>
        </w:tc>
      </w:tr>
      <w:tr w:rsidR="002E4F2B" w:rsidRPr="00D67877" w14:paraId="5EBC6BB3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B9D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4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AFEB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akote 250mg gastro-resistant tablets (Sanofi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AE6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ate semisodium</w:t>
            </w:r>
          </w:p>
        </w:tc>
      </w:tr>
      <w:tr w:rsidR="002E4F2B" w:rsidRPr="00D67877" w14:paraId="4D4E8E6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9A8D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211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FBF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ic acid 500mg/5ml oral solution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56E5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ate semisodium</w:t>
            </w:r>
          </w:p>
        </w:tc>
      </w:tr>
      <w:tr w:rsidR="002E4F2B" w:rsidRPr="00D67877" w14:paraId="20B6B3C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8931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59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356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akote 500mg gastro-resistant tablets (Sanofi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B1B8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ate semisodium</w:t>
            </w:r>
          </w:p>
        </w:tc>
      </w:tr>
      <w:tr w:rsidR="002E4F2B" w:rsidRPr="00D67877" w14:paraId="43F4D96B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2A7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05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DCEA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ic acid 500mg gastro-resistant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D3FF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ate semisodium</w:t>
            </w:r>
          </w:p>
        </w:tc>
      </w:tr>
      <w:tr w:rsidR="002E4F2B" w:rsidRPr="00D67877" w14:paraId="67CD4974" w14:textId="77777777" w:rsidTr="00D43C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BA69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48</w:t>
            </w:r>
          </w:p>
        </w:tc>
        <w:tc>
          <w:tcPr>
            <w:tcW w:w="4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0E22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ic acid 250mg gastro-resistant tablets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0CD7" w14:textId="77777777" w:rsidR="002E4F2B" w:rsidRPr="00D67877" w:rsidRDefault="002E4F2B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proate semisodium</w:t>
            </w:r>
          </w:p>
        </w:tc>
      </w:tr>
    </w:tbl>
    <w:p w14:paraId="68EB0A9C" w14:textId="77777777" w:rsidR="002E4F2B" w:rsidRDefault="002E4F2B">
      <w:bookmarkStart w:id="0" w:name="_GoBack"/>
      <w:bookmarkEnd w:id="0"/>
    </w:p>
    <w:sectPr w:rsidR="002E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57BF9"/>
    <w:multiLevelType w:val="hybridMultilevel"/>
    <w:tmpl w:val="7AE4D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642B1"/>
    <w:multiLevelType w:val="hybridMultilevel"/>
    <w:tmpl w:val="19A65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16136"/>
    <w:multiLevelType w:val="hybridMultilevel"/>
    <w:tmpl w:val="C4C8E134"/>
    <w:lvl w:ilvl="0" w:tplc="4C1A1688">
      <w:start w:val="1"/>
      <w:numFmt w:val="lowerLetter"/>
      <w:lvlText w:val="(%1)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" w15:restartNumberingAfterBreak="0">
    <w:nsid w:val="1AC07474"/>
    <w:multiLevelType w:val="hybridMultilevel"/>
    <w:tmpl w:val="88CA5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70954"/>
    <w:multiLevelType w:val="hybridMultilevel"/>
    <w:tmpl w:val="15363C52"/>
    <w:lvl w:ilvl="0" w:tplc="8FDECF56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CB7AB7CE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0BAE50F2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D7045666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15885DC4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C33A4044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F5B85EAA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FB56D624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E5102EDA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5" w15:restartNumberingAfterBreak="0">
    <w:nsid w:val="347D559D"/>
    <w:multiLevelType w:val="hybridMultilevel"/>
    <w:tmpl w:val="1BB42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CB2D51"/>
    <w:multiLevelType w:val="hybridMultilevel"/>
    <w:tmpl w:val="580E8CC8"/>
    <w:lvl w:ilvl="0" w:tplc="414C5ABE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87C8A934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D984419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AA4E26B2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CE6242D0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AE2658EC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C3949FC2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879863F4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1246480E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7" w15:restartNumberingAfterBreak="0">
    <w:nsid w:val="5C742652"/>
    <w:multiLevelType w:val="hybridMultilevel"/>
    <w:tmpl w:val="C8A29134"/>
    <w:lvl w:ilvl="0" w:tplc="F87A0372">
      <w:start w:val="1"/>
      <w:numFmt w:val="lowerLetter"/>
      <w:lvlText w:val="(%1)"/>
      <w:lvlJc w:val="left"/>
      <w:pPr>
        <w:ind w:left="107" w:hanging="340"/>
      </w:pPr>
      <w:rPr>
        <w:rFonts w:ascii="Times New Roman" w:eastAsia="Times New Roman" w:hAnsi="Times New Roman" w:cs="Times New Roman" w:hint="default"/>
        <w:i/>
        <w:spacing w:val="-1"/>
        <w:w w:val="99"/>
        <w:sz w:val="24"/>
        <w:szCs w:val="24"/>
        <w:lang w:val="en-CA" w:eastAsia="en-US" w:bidi="ar-SA"/>
      </w:rPr>
    </w:lvl>
    <w:lvl w:ilvl="1" w:tplc="8A7AF2DE">
      <w:numFmt w:val="bullet"/>
      <w:lvlText w:val="•"/>
      <w:lvlJc w:val="left"/>
      <w:pPr>
        <w:ind w:left="430" w:hanging="340"/>
      </w:pPr>
      <w:rPr>
        <w:rFonts w:hint="default"/>
        <w:lang w:val="en-CA" w:eastAsia="en-US" w:bidi="ar-SA"/>
      </w:rPr>
    </w:lvl>
    <w:lvl w:ilvl="2" w:tplc="EE3AC166">
      <w:numFmt w:val="bullet"/>
      <w:lvlText w:val="•"/>
      <w:lvlJc w:val="left"/>
      <w:pPr>
        <w:ind w:left="761" w:hanging="340"/>
      </w:pPr>
      <w:rPr>
        <w:rFonts w:hint="default"/>
        <w:lang w:val="en-CA" w:eastAsia="en-US" w:bidi="ar-SA"/>
      </w:rPr>
    </w:lvl>
    <w:lvl w:ilvl="3" w:tplc="E0B4F178">
      <w:numFmt w:val="bullet"/>
      <w:lvlText w:val="•"/>
      <w:lvlJc w:val="left"/>
      <w:pPr>
        <w:ind w:left="1092" w:hanging="340"/>
      </w:pPr>
      <w:rPr>
        <w:rFonts w:hint="default"/>
        <w:lang w:val="en-CA" w:eastAsia="en-US" w:bidi="ar-SA"/>
      </w:rPr>
    </w:lvl>
    <w:lvl w:ilvl="4" w:tplc="0D664C28">
      <w:numFmt w:val="bullet"/>
      <w:lvlText w:val="•"/>
      <w:lvlJc w:val="left"/>
      <w:pPr>
        <w:ind w:left="1423" w:hanging="340"/>
      </w:pPr>
      <w:rPr>
        <w:rFonts w:hint="default"/>
        <w:lang w:val="en-CA" w:eastAsia="en-US" w:bidi="ar-SA"/>
      </w:rPr>
    </w:lvl>
    <w:lvl w:ilvl="5" w:tplc="F5F0B2AA">
      <w:numFmt w:val="bullet"/>
      <w:lvlText w:val="•"/>
      <w:lvlJc w:val="left"/>
      <w:pPr>
        <w:ind w:left="1754" w:hanging="340"/>
      </w:pPr>
      <w:rPr>
        <w:rFonts w:hint="default"/>
        <w:lang w:val="en-CA" w:eastAsia="en-US" w:bidi="ar-SA"/>
      </w:rPr>
    </w:lvl>
    <w:lvl w:ilvl="6" w:tplc="B0B8371A">
      <w:numFmt w:val="bullet"/>
      <w:lvlText w:val="•"/>
      <w:lvlJc w:val="left"/>
      <w:pPr>
        <w:ind w:left="2085" w:hanging="340"/>
      </w:pPr>
      <w:rPr>
        <w:rFonts w:hint="default"/>
        <w:lang w:val="en-CA" w:eastAsia="en-US" w:bidi="ar-SA"/>
      </w:rPr>
    </w:lvl>
    <w:lvl w:ilvl="7" w:tplc="5C466FD8">
      <w:numFmt w:val="bullet"/>
      <w:lvlText w:val="•"/>
      <w:lvlJc w:val="left"/>
      <w:pPr>
        <w:ind w:left="2416" w:hanging="340"/>
      </w:pPr>
      <w:rPr>
        <w:rFonts w:hint="default"/>
        <w:lang w:val="en-CA" w:eastAsia="en-US" w:bidi="ar-SA"/>
      </w:rPr>
    </w:lvl>
    <w:lvl w:ilvl="8" w:tplc="24C8995E">
      <w:numFmt w:val="bullet"/>
      <w:lvlText w:val="•"/>
      <w:lvlJc w:val="left"/>
      <w:pPr>
        <w:ind w:left="2747" w:hanging="340"/>
      </w:pPr>
      <w:rPr>
        <w:rFonts w:hint="default"/>
        <w:lang w:val="en-CA" w:eastAsia="en-US" w:bidi="ar-SA"/>
      </w:rPr>
    </w:lvl>
  </w:abstractNum>
  <w:abstractNum w:abstractNumId="8" w15:restartNumberingAfterBreak="0">
    <w:nsid w:val="5EB63E1B"/>
    <w:multiLevelType w:val="hybridMultilevel"/>
    <w:tmpl w:val="8F3C7470"/>
    <w:lvl w:ilvl="0" w:tplc="9026A33E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0B4E2156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29E0BD2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E72AD7A2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ED20A53A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20CA3152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5FB2AB68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63BEF296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0D4EA66E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9" w15:restartNumberingAfterBreak="0">
    <w:nsid w:val="709D19EB"/>
    <w:multiLevelType w:val="hybridMultilevel"/>
    <w:tmpl w:val="0B40D050"/>
    <w:lvl w:ilvl="0" w:tplc="19B20800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611CE768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3E26C5B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5A503EB4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F6D6F35C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CE3EC882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97840966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E8CA297E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367EEF1C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10" w15:restartNumberingAfterBreak="0">
    <w:nsid w:val="74D9731A"/>
    <w:multiLevelType w:val="hybridMultilevel"/>
    <w:tmpl w:val="14B6DCE0"/>
    <w:lvl w:ilvl="0" w:tplc="5678A76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BA0A5E"/>
    <w:multiLevelType w:val="hybridMultilevel"/>
    <w:tmpl w:val="CC929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5"/>
  </w:num>
  <w:num w:numId="5">
    <w:abstractNumId w:val="0"/>
  </w:num>
  <w:num w:numId="6">
    <w:abstractNumId w:val="8"/>
  </w:num>
  <w:num w:numId="7">
    <w:abstractNumId w:val="4"/>
  </w:num>
  <w:num w:numId="8">
    <w:abstractNumId w:val="9"/>
  </w:num>
  <w:num w:numId="9">
    <w:abstractNumId w:val="6"/>
  </w:num>
  <w:num w:numId="10">
    <w:abstractNumId w:val="7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2B"/>
    <w:rsid w:val="002E4F2B"/>
    <w:rsid w:val="00E1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FEFD"/>
  <w15:chartTrackingRefBased/>
  <w15:docId w15:val="{7951B66D-52E7-4BE4-9FFD-6D2EF746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F2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F2B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C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F2B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C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F2B"/>
    <w:rPr>
      <w:rFonts w:ascii="Arial" w:eastAsiaTheme="majorEastAsia" w:hAnsi="Arial" w:cstheme="majorBidi"/>
      <w:color w:val="C00000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E4F2B"/>
    <w:rPr>
      <w:rFonts w:ascii="Arial" w:eastAsiaTheme="majorEastAsia" w:hAnsi="Arial" w:cstheme="majorBidi"/>
      <w:color w:val="C00000"/>
      <w:sz w:val="24"/>
      <w:szCs w:val="26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E4F2B"/>
    <w:pPr>
      <w:spacing w:after="100"/>
      <w:ind w:left="220"/>
    </w:pPr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"/>
    <w:qFormat/>
    <w:rsid w:val="002E4F2B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2E4F2B"/>
    <w:rPr>
      <w:rFonts w:ascii="Arial" w:eastAsiaTheme="majorEastAsia" w:hAnsi="Arial" w:cstheme="majorBidi"/>
      <w:spacing w:val="-10"/>
      <w:kern w:val="28"/>
      <w:sz w:val="44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2E4F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4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F2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4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F2B"/>
    <w:rPr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F2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F2B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2E4F2B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E4F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E4F2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1"/>
    <w:rsid w:val="002E4F2B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TableParagraph">
    <w:name w:val="Table Paragraph"/>
    <w:basedOn w:val="Normal"/>
    <w:uiPriority w:val="1"/>
    <w:qFormat/>
    <w:rsid w:val="002E4F2B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2E4F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8440</Words>
  <Characters>48114</Characters>
  <Application>Microsoft Office Word</Application>
  <DocSecurity>0</DocSecurity>
  <Lines>400</Lines>
  <Paragraphs>112</Paragraphs>
  <ScaleCrop>false</ScaleCrop>
  <Company/>
  <LinksUpToDate>false</LinksUpToDate>
  <CharactersWithSpaces>5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30:00Z</dcterms:created>
  <dcterms:modified xsi:type="dcterms:W3CDTF">2021-01-15T03:31:00Z</dcterms:modified>
</cp:coreProperties>
</file>